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B3DE0" w:rsidRPr="00E1181C" w:rsidRDefault="00BB3DE0" w:rsidP="00BB3D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4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airwise Comparison of the H1299 Concentrations (µM) (p-PI3K)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p w:rsidR="00BB3DE0" w:rsidRPr="00F373BE" w:rsidRDefault="00BB3DE0" w:rsidP="00BB3D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6"/>
        <w:gridCol w:w="203"/>
        <w:gridCol w:w="1146"/>
        <w:gridCol w:w="203"/>
        <w:gridCol w:w="852"/>
        <w:gridCol w:w="413"/>
        <w:gridCol w:w="1324"/>
        <w:gridCol w:w="317"/>
        <w:gridCol w:w="897"/>
        <w:gridCol w:w="413"/>
        <w:gridCol w:w="961"/>
        <w:gridCol w:w="871"/>
      </w:tblGrid>
      <w:tr w:rsidR="00BB3DE0" w:rsidRPr="00F373BE" w:rsidTr="00246072">
        <w:trPr>
          <w:cantSplit/>
          <w:trHeight w:val="20"/>
          <w:tblHeader/>
          <w:tblCellSpacing w:w="15" w:type="dxa"/>
        </w:trPr>
        <w:tc>
          <w:tcPr>
            <w:tcW w:w="4968" w:type="pct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H1299 Concentrations (µM) (p-PI3K) </w:t>
            </w:r>
          </w:p>
        </w:tc>
      </w:tr>
      <w:tr w:rsidR="00BB3DE0" w:rsidRPr="00F373BE" w:rsidTr="00246072">
        <w:trPr>
          <w:cantSplit/>
          <w:trHeight w:val="20"/>
          <w:tblHeader/>
          <w:tblCellSpacing w:w="15" w:type="dxa"/>
        </w:trPr>
        <w:tc>
          <w:tcPr>
            <w:tcW w:w="893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741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64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7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9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BB3DE0" w:rsidRPr="008F2F6C" w:rsidTr="00246072">
        <w:trPr>
          <w:cantSplit/>
          <w:trHeight w:val="20"/>
          <w:tblCellSpacing w:w="15" w:type="dxa"/>
        </w:trPr>
        <w:tc>
          <w:tcPr>
            <w:tcW w:w="79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BB3DE0" w:rsidRPr="00F373BE" w:rsidTr="00246072">
        <w:trPr>
          <w:cantSplit/>
          <w:trHeight w:val="20"/>
          <w:tblCellSpacing w:w="15" w:type="dxa"/>
        </w:trPr>
        <w:tc>
          <w:tcPr>
            <w:tcW w:w="4968" w:type="pct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BB3DE0" w:rsidRPr="00F373BE" w:rsidTr="00246072">
        <w:trPr>
          <w:cantSplit/>
          <w:trHeight w:val="20"/>
          <w:tblCellSpacing w:w="15" w:type="dxa"/>
        </w:trPr>
        <w:tc>
          <w:tcPr>
            <w:tcW w:w="4968" w:type="pct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BB3DE0" w:rsidRPr="00F373BE" w:rsidRDefault="00BB3DE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BB3DE0" w:rsidRPr="008F2F6C" w:rsidRDefault="00BB3DE0" w:rsidP="00BB3D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airwise Comparison of the H1299 Concentrations (µM) (p-PI3K) between different concentration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epicted statistically significant difference between concentration (p&lt;0.05)</w:t>
      </w:r>
    </w:p>
    <w:p w:rsidR="00DD22A7" w:rsidRPr="00BB3DE0" w:rsidRDefault="00DD22A7" w:rsidP="00BB3DE0"/>
    <w:sectPr w:rsidR="00DD22A7" w:rsidRPr="00BB3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7B6280"/>
    <w:rsid w:val="00804AA7"/>
    <w:rsid w:val="00931CD3"/>
    <w:rsid w:val="00BB3DE0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2:00Z</dcterms:created>
  <dcterms:modified xsi:type="dcterms:W3CDTF">2024-10-29T16:22:00Z</dcterms:modified>
</cp:coreProperties>
</file>